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7F758C" w14:textId="2BA063B9" w:rsidR="00034266" w:rsidRPr="007D7947" w:rsidRDefault="00834B64" w:rsidP="00034266">
      <w:pPr>
        <w:pStyle w:val="Normal1"/>
        <w:spacing w:line="480" w:lineRule="auto"/>
        <w:rPr>
          <w:b/>
          <w:lang w:val="en-GB"/>
        </w:rPr>
      </w:pPr>
      <w:r>
        <w:rPr>
          <w:b/>
          <w:lang w:val="en-GB"/>
        </w:rPr>
        <w:t>Appendix 2</w:t>
      </w:r>
      <w:bookmarkStart w:id="0" w:name="_GoBack"/>
      <w:bookmarkEnd w:id="0"/>
      <w:r w:rsidR="00E96D99">
        <w:rPr>
          <w:b/>
          <w:lang w:val="en-GB"/>
        </w:rPr>
        <w:t xml:space="preserve">. </w:t>
      </w:r>
      <w:r w:rsidR="00034266" w:rsidRPr="007D7947">
        <w:rPr>
          <w:b/>
          <w:lang w:val="en-GB"/>
        </w:rPr>
        <w:t>Consolidated criteria for reporting qualitative studies (COREQ): 32-item checklist</w:t>
      </w:r>
    </w:p>
    <w:tbl>
      <w:tblPr>
        <w:tblW w:w="9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45"/>
        <w:gridCol w:w="2310"/>
        <w:gridCol w:w="2865"/>
        <w:gridCol w:w="2100"/>
      </w:tblGrid>
      <w:tr w:rsidR="00034266" w:rsidRPr="007D7947" w14:paraId="2FEB28E4" w14:textId="77777777" w:rsidTr="00167A52">
        <w:trPr>
          <w:trHeight w:val="500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D7C22" w14:textId="77777777" w:rsidR="00034266" w:rsidRPr="007D7947" w:rsidRDefault="00034266" w:rsidP="00167A52">
            <w:pPr>
              <w:pStyle w:val="Normal1"/>
              <w:spacing w:line="340" w:lineRule="auto"/>
              <w:rPr>
                <w:b/>
                <w:sz w:val="18"/>
                <w:szCs w:val="18"/>
                <w:lang w:val="en-GB"/>
              </w:rPr>
            </w:pPr>
            <w:r w:rsidRPr="007D7947">
              <w:rPr>
                <w:b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23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0235A" w14:textId="77777777" w:rsidR="00034266" w:rsidRPr="007D7947" w:rsidRDefault="00034266" w:rsidP="00167A52">
            <w:pPr>
              <w:pStyle w:val="Normal1"/>
              <w:spacing w:line="340" w:lineRule="auto"/>
              <w:rPr>
                <w:b/>
                <w:sz w:val="18"/>
                <w:szCs w:val="18"/>
                <w:lang w:val="en-GB"/>
              </w:rPr>
            </w:pPr>
            <w:r w:rsidRPr="007D7947">
              <w:rPr>
                <w:b/>
                <w:sz w:val="18"/>
                <w:szCs w:val="18"/>
                <w:lang w:val="en-GB"/>
              </w:rPr>
              <w:t xml:space="preserve">Item </w:t>
            </w:r>
          </w:p>
        </w:tc>
        <w:tc>
          <w:tcPr>
            <w:tcW w:w="28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92F67" w14:textId="77777777" w:rsidR="00034266" w:rsidRPr="007D7947" w:rsidRDefault="00034266" w:rsidP="00167A52">
            <w:pPr>
              <w:pStyle w:val="Normal1"/>
              <w:spacing w:line="340" w:lineRule="auto"/>
              <w:rPr>
                <w:b/>
                <w:sz w:val="18"/>
                <w:szCs w:val="18"/>
                <w:lang w:val="en-GB"/>
              </w:rPr>
            </w:pPr>
            <w:r w:rsidRPr="007D7947">
              <w:rPr>
                <w:b/>
                <w:sz w:val="18"/>
                <w:szCs w:val="18"/>
                <w:lang w:val="en-GB"/>
              </w:rPr>
              <w:t xml:space="preserve">Guide questions/description 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C580F" w14:textId="77777777" w:rsidR="00034266" w:rsidRPr="007D7947" w:rsidRDefault="00034266" w:rsidP="00167A52">
            <w:pPr>
              <w:pStyle w:val="Normal1"/>
              <w:spacing w:line="340" w:lineRule="auto"/>
              <w:rPr>
                <w:b/>
                <w:sz w:val="18"/>
                <w:szCs w:val="18"/>
                <w:lang w:val="en-GB"/>
              </w:rPr>
            </w:pPr>
            <w:r w:rsidRPr="007D7947">
              <w:rPr>
                <w:b/>
                <w:sz w:val="18"/>
                <w:szCs w:val="18"/>
                <w:lang w:val="en-GB"/>
              </w:rPr>
              <w:t xml:space="preserve"> </w:t>
            </w:r>
          </w:p>
        </w:tc>
      </w:tr>
      <w:tr w:rsidR="00034266" w:rsidRPr="007D7947" w14:paraId="0A030D8A" w14:textId="77777777" w:rsidTr="00167A52">
        <w:trPr>
          <w:trHeight w:val="38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C8CD1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b/>
                <w:sz w:val="18"/>
                <w:szCs w:val="18"/>
                <w:lang w:val="en-GB"/>
              </w:rPr>
              <w:t>Domain 1: Research team and reflexivity</w:t>
            </w:r>
            <w:r w:rsidRPr="007D7947">
              <w:rPr>
                <w:sz w:val="18"/>
                <w:szCs w:val="18"/>
                <w:lang w:val="en-GB"/>
              </w:rPr>
              <w:t xml:space="preserve"> </w:t>
            </w:r>
          </w:p>
        </w:tc>
      </w:tr>
      <w:tr w:rsidR="00034266" w:rsidRPr="007D7947" w14:paraId="395B3359" w14:textId="77777777" w:rsidTr="00167A52">
        <w:trPr>
          <w:trHeight w:val="36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B11EB" w14:textId="77777777" w:rsidR="00034266" w:rsidRPr="007D7947" w:rsidRDefault="00034266" w:rsidP="00167A52">
            <w:pPr>
              <w:pStyle w:val="Normal1"/>
              <w:spacing w:line="340" w:lineRule="auto"/>
              <w:rPr>
                <w:b/>
                <w:sz w:val="18"/>
                <w:szCs w:val="18"/>
                <w:lang w:val="en-GB"/>
              </w:rPr>
            </w:pPr>
            <w:r w:rsidRPr="007D7947">
              <w:rPr>
                <w:b/>
                <w:sz w:val="18"/>
                <w:szCs w:val="18"/>
                <w:lang w:val="en-GB"/>
              </w:rPr>
              <w:t xml:space="preserve">Personal Characteristics </w:t>
            </w:r>
          </w:p>
        </w:tc>
      </w:tr>
      <w:tr w:rsidR="00034266" w:rsidRPr="007D7947" w14:paraId="754C4F8F" w14:textId="77777777" w:rsidTr="00167A52">
        <w:trPr>
          <w:trHeight w:val="8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DA20A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1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E4920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Interviewer/facilitator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83541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Which author/s conducted the interview or focus group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FD647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>JK; EH; RQ; VH; HLQ</w:t>
            </w:r>
          </w:p>
        </w:tc>
      </w:tr>
      <w:tr w:rsidR="00034266" w:rsidRPr="007D7947" w14:paraId="551D66D6" w14:textId="77777777" w:rsidTr="00167A52">
        <w:trPr>
          <w:trHeight w:val="8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52520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2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DFFFC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Credential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24BB3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What were the researcher's credentials? </w:t>
            </w:r>
            <w:r w:rsidRPr="007D7947">
              <w:rPr>
                <w:i/>
                <w:sz w:val="18"/>
                <w:szCs w:val="18"/>
                <w:lang w:val="en-GB"/>
              </w:rPr>
              <w:t>E.g. PhD, MD</w:t>
            </w:r>
            <w:r w:rsidRPr="007D7947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EF442" w14:textId="7ECE9EC8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JK (MSc); </w:t>
            </w:r>
            <w:proofErr w:type="gramStart"/>
            <w:r w:rsidRPr="007D7947">
              <w:rPr>
                <w:sz w:val="18"/>
                <w:szCs w:val="18"/>
                <w:lang w:val="en-GB"/>
              </w:rPr>
              <w:t>EH(</w:t>
            </w:r>
            <w:proofErr w:type="gramEnd"/>
            <w:r w:rsidRPr="007D7947">
              <w:rPr>
                <w:sz w:val="18"/>
                <w:szCs w:val="18"/>
                <w:lang w:val="en-GB"/>
              </w:rPr>
              <w:t>MSc); RQ (MSc); VH (MPH); HLQ (PhD)</w:t>
            </w:r>
          </w:p>
        </w:tc>
      </w:tr>
      <w:tr w:rsidR="00034266" w:rsidRPr="007D7947" w14:paraId="6F2EB000" w14:textId="77777777" w:rsidTr="00167A52">
        <w:trPr>
          <w:trHeight w:val="8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EF7EE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3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A5DA5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Occupation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76A45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What was their occupation at the time of the study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49F0C" w14:textId="02A0F29A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>JK</w:t>
            </w:r>
            <w:proofErr w:type="gramStart"/>
            <w:r w:rsidRPr="007D7947">
              <w:rPr>
                <w:sz w:val="18"/>
                <w:szCs w:val="18"/>
                <w:lang w:val="en-GB"/>
              </w:rPr>
              <w:t>;EH</w:t>
            </w:r>
            <w:proofErr w:type="gramEnd"/>
            <w:r w:rsidRPr="007D7947">
              <w:rPr>
                <w:sz w:val="18"/>
                <w:szCs w:val="18"/>
                <w:lang w:val="en-GB"/>
              </w:rPr>
              <w:t>;RQ;VH: Research Associates</w:t>
            </w:r>
          </w:p>
          <w:p w14:paraId="3D36823A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>HLQ: A/Prof</w:t>
            </w:r>
          </w:p>
        </w:tc>
      </w:tr>
      <w:tr w:rsidR="00034266" w:rsidRPr="007D7947" w14:paraId="2DC40BC8" w14:textId="77777777" w:rsidTr="00167A52">
        <w:trPr>
          <w:trHeight w:val="8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2F465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4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6C564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Gender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F9387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Was the researcher male or female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B61CE" w14:textId="0E27DB40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>JK: Male; EH</w:t>
            </w:r>
            <w:proofErr w:type="gramStart"/>
            <w:r w:rsidRPr="007D7947">
              <w:rPr>
                <w:sz w:val="18"/>
                <w:szCs w:val="18"/>
                <w:lang w:val="en-GB"/>
              </w:rPr>
              <w:t>;RQ</w:t>
            </w:r>
            <w:proofErr w:type="gramEnd"/>
            <w:r w:rsidRPr="007D7947">
              <w:rPr>
                <w:sz w:val="18"/>
                <w:szCs w:val="18"/>
                <w:lang w:val="en-GB"/>
              </w:rPr>
              <w:t>;VH;HLQ: Female</w:t>
            </w:r>
          </w:p>
        </w:tc>
      </w:tr>
      <w:tr w:rsidR="00034266" w:rsidRPr="007D7947" w14:paraId="7A9E8B90" w14:textId="77777777" w:rsidTr="00167A52">
        <w:trPr>
          <w:trHeight w:val="8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4B95E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5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83074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Experience and training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79BCC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What experience or training did the researcher have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0A9CA" w14:textId="36A39F25" w:rsidR="00034266" w:rsidRPr="007D7947" w:rsidRDefault="00034266" w:rsidP="00211B03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>Qualitative rese</w:t>
            </w:r>
            <w:r w:rsidR="00211B03">
              <w:rPr>
                <w:sz w:val="18"/>
                <w:szCs w:val="18"/>
                <w:lang w:val="en-GB"/>
              </w:rPr>
              <w:t>arch training and experience – in-depth interviews</w:t>
            </w:r>
            <w:r w:rsidRPr="007D7947">
              <w:rPr>
                <w:sz w:val="18"/>
                <w:szCs w:val="18"/>
                <w:lang w:val="en-GB"/>
              </w:rPr>
              <w:t>, coding and analysis</w:t>
            </w:r>
          </w:p>
        </w:tc>
      </w:tr>
      <w:tr w:rsidR="00034266" w:rsidRPr="007D7947" w14:paraId="1E63FBEA" w14:textId="77777777" w:rsidTr="00167A52">
        <w:trPr>
          <w:trHeight w:val="36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D03B5" w14:textId="77777777" w:rsidR="00034266" w:rsidRPr="007D7947" w:rsidRDefault="00034266" w:rsidP="00167A52">
            <w:pPr>
              <w:pStyle w:val="Normal1"/>
              <w:spacing w:line="340" w:lineRule="auto"/>
              <w:rPr>
                <w:b/>
                <w:sz w:val="18"/>
                <w:szCs w:val="18"/>
                <w:lang w:val="en-GB"/>
              </w:rPr>
            </w:pPr>
            <w:r w:rsidRPr="007D7947">
              <w:rPr>
                <w:b/>
                <w:sz w:val="18"/>
                <w:szCs w:val="18"/>
                <w:lang w:val="en-GB"/>
              </w:rPr>
              <w:t xml:space="preserve">Relationship with participants </w:t>
            </w:r>
          </w:p>
        </w:tc>
      </w:tr>
      <w:tr w:rsidR="00034266" w:rsidRPr="007D7947" w14:paraId="3B853970" w14:textId="77777777" w:rsidTr="00167A52">
        <w:trPr>
          <w:trHeight w:val="8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40C95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6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3A266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Relationship established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9D6AE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Was a relationship established prior to study commencement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DB0D2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 No</w:t>
            </w:r>
          </w:p>
        </w:tc>
      </w:tr>
      <w:tr w:rsidR="00034266" w:rsidRPr="007D7947" w14:paraId="5B1CC47E" w14:textId="77777777" w:rsidTr="00167A52">
        <w:trPr>
          <w:trHeight w:val="14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94CAB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7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EDA77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Participant knowledge of the interviewer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FF6BA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What did the participants know about the researcher? </w:t>
            </w:r>
            <w:proofErr w:type="gramStart"/>
            <w:r w:rsidRPr="007D7947">
              <w:rPr>
                <w:sz w:val="18"/>
                <w:szCs w:val="18"/>
                <w:lang w:val="en-GB"/>
              </w:rPr>
              <w:t>e</w:t>
            </w:r>
            <w:proofErr w:type="gramEnd"/>
            <w:r w:rsidRPr="007D7947">
              <w:rPr>
                <w:i/>
                <w:sz w:val="18"/>
                <w:szCs w:val="18"/>
                <w:lang w:val="en-GB"/>
              </w:rPr>
              <w:t>.g. personal goals, reasons for doing the research</w:t>
            </w:r>
            <w:r w:rsidRPr="007D7947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90760" w14:textId="3ABDDD54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Reasons for doing the research </w:t>
            </w:r>
            <w:r w:rsidR="00211B03">
              <w:rPr>
                <w:sz w:val="18"/>
                <w:szCs w:val="18"/>
                <w:lang w:val="en-GB"/>
              </w:rPr>
              <w:t>–</w:t>
            </w:r>
            <w:r w:rsidRPr="007D7947">
              <w:rPr>
                <w:sz w:val="18"/>
                <w:szCs w:val="18"/>
                <w:lang w:val="en-GB"/>
              </w:rPr>
              <w:t xml:space="preserve"> </w:t>
            </w:r>
            <w:r w:rsidR="00211B03">
              <w:rPr>
                <w:sz w:val="18"/>
                <w:szCs w:val="18"/>
                <w:lang w:val="en-GB"/>
              </w:rPr>
              <w:t xml:space="preserve">to </w:t>
            </w:r>
            <w:r w:rsidRPr="007D7947">
              <w:rPr>
                <w:sz w:val="18"/>
                <w:szCs w:val="18"/>
                <w:lang w:val="en-GB"/>
              </w:rPr>
              <w:t>make a decision-making aid</w:t>
            </w:r>
          </w:p>
        </w:tc>
      </w:tr>
      <w:tr w:rsidR="00034266" w:rsidRPr="007D7947" w14:paraId="426CD43A" w14:textId="77777777" w:rsidTr="00167A52">
        <w:trPr>
          <w:trHeight w:val="17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AEEB6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lastRenderedPageBreak/>
              <w:t xml:space="preserve">8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4AD43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Interviewer characteristic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7A19B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What characteristics were reported about the interviewer/facilitator? </w:t>
            </w:r>
            <w:proofErr w:type="gramStart"/>
            <w:r w:rsidRPr="007D7947">
              <w:rPr>
                <w:sz w:val="18"/>
                <w:szCs w:val="18"/>
                <w:lang w:val="en-GB"/>
              </w:rPr>
              <w:t>e</w:t>
            </w:r>
            <w:proofErr w:type="gramEnd"/>
            <w:r w:rsidRPr="007D7947">
              <w:rPr>
                <w:sz w:val="18"/>
                <w:szCs w:val="18"/>
                <w:lang w:val="en-GB"/>
              </w:rPr>
              <w:t xml:space="preserve">.g. </w:t>
            </w:r>
            <w:r w:rsidRPr="007D7947">
              <w:rPr>
                <w:i/>
                <w:sz w:val="18"/>
                <w:szCs w:val="18"/>
                <w:lang w:val="en-GB"/>
              </w:rPr>
              <w:t>Bias, assumptions, reasons and interests in the research topic</w:t>
            </w:r>
            <w:r w:rsidRPr="007D7947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F8EF9" w14:textId="0D248FF1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Reasons for doing the research </w:t>
            </w:r>
            <w:r w:rsidR="00211B03">
              <w:rPr>
                <w:sz w:val="18"/>
                <w:szCs w:val="18"/>
                <w:lang w:val="en-GB"/>
              </w:rPr>
              <w:t>–</w:t>
            </w:r>
            <w:r w:rsidRPr="007D7947">
              <w:rPr>
                <w:sz w:val="18"/>
                <w:szCs w:val="18"/>
                <w:lang w:val="en-GB"/>
              </w:rPr>
              <w:t xml:space="preserve"> </w:t>
            </w:r>
            <w:r w:rsidR="00211B03">
              <w:rPr>
                <w:sz w:val="18"/>
                <w:szCs w:val="18"/>
                <w:lang w:val="en-GB"/>
              </w:rPr>
              <w:t xml:space="preserve">to </w:t>
            </w:r>
            <w:r w:rsidRPr="007D7947">
              <w:rPr>
                <w:sz w:val="18"/>
                <w:szCs w:val="18"/>
                <w:lang w:val="en-GB"/>
              </w:rPr>
              <w:t>make a decision-making aid</w:t>
            </w:r>
          </w:p>
        </w:tc>
      </w:tr>
      <w:tr w:rsidR="00034266" w:rsidRPr="007D7947" w14:paraId="51108B55" w14:textId="77777777" w:rsidTr="00167A52">
        <w:trPr>
          <w:trHeight w:val="38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692F4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b/>
                <w:sz w:val="18"/>
                <w:szCs w:val="18"/>
                <w:lang w:val="en-GB"/>
              </w:rPr>
              <w:t>Domain 2: study design</w:t>
            </w:r>
            <w:r w:rsidRPr="007D7947">
              <w:rPr>
                <w:sz w:val="18"/>
                <w:szCs w:val="18"/>
                <w:lang w:val="en-GB"/>
              </w:rPr>
              <w:t xml:space="preserve"> </w:t>
            </w:r>
          </w:p>
        </w:tc>
      </w:tr>
      <w:tr w:rsidR="00034266" w:rsidRPr="007D7947" w14:paraId="5267F919" w14:textId="77777777" w:rsidTr="00167A52">
        <w:trPr>
          <w:trHeight w:val="26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E1CEA" w14:textId="77777777" w:rsidR="00034266" w:rsidRPr="007D7947" w:rsidRDefault="00034266" w:rsidP="00167A52">
            <w:pPr>
              <w:pStyle w:val="Normal1"/>
              <w:spacing w:line="340" w:lineRule="auto"/>
              <w:rPr>
                <w:b/>
                <w:sz w:val="18"/>
                <w:szCs w:val="18"/>
                <w:lang w:val="en-GB"/>
              </w:rPr>
            </w:pPr>
            <w:r w:rsidRPr="007D7947">
              <w:rPr>
                <w:b/>
                <w:sz w:val="18"/>
                <w:szCs w:val="18"/>
                <w:lang w:val="en-GB"/>
              </w:rPr>
              <w:t xml:space="preserve">Theoretical framework </w:t>
            </w:r>
          </w:p>
        </w:tc>
      </w:tr>
      <w:tr w:rsidR="00034266" w:rsidRPr="007D7947" w14:paraId="55334E2E" w14:textId="77777777" w:rsidTr="00167A52">
        <w:trPr>
          <w:trHeight w:val="20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C27D8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9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192AA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Methodological orientation and Theory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44DB7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What methodological orientation was stated to underpin the study? </w:t>
            </w:r>
            <w:proofErr w:type="gramStart"/>
            <w:r w:rsidRPr="007D7947">
              <w:rPr>
                <w:i/>
                <w:sz w:val="18"/>
                <w:szCs w:val="18"/>
                <w:lang w:val="en-GB"/>
              </w:rPr>
              <w:t>e</w:t>
            </w:r>
            <w:proofErr w:type="gramEnd"/>
            <w:r w:rsidRPr="007D7947">
              <w:rPr>
                <w:i/>
                <w:sz w:val="18"/>
                <w:szCs w:val="18"/>
                <w:lang w:val="en-GB"/>
              </w:rPr>
              <w:t>.g. grounded theory, discourse analysis, ethnography, phenomenology, content analysis</w:t>
            </w:r>
            <w:r w:rsidRPr="007D7947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623AB" w14:textId="10E6B395" w:rsidR="00034266" w:rsidRPr="007D7947" w:rsidRDefault="00211B03" w:rsidP="00211B03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mbination of inductive and deductive thematic analysis, including the constant comparative method from grounded theory</w:t>
            </w:r>
          </w:p>
        </w:tc>
      </w:tr>
      <w:tr w:rsidR="00034266" w:rsidRPr="007D7947" w14:paraId="5AFAED61" w14:textId="77777777" w:rsidTr="00167A52">
        <w:trPr>
          <w:trHeight w:val="42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B2C9A" w14:textId="77777777" w:rsidR="00034266" w:rsidRPr="007D7947" w:rsidRDefault="00034266" w:rsidP="00167A52">
            <w:pPr>
              <w:pStyle w:val="Normal1"/>
              <w:spacing w:line="340" w:lineRule="auto"/>
              <w:rPr>
                <w:b/>
                <w:sz w:val="18"/>
                <w:szCs w:val="18"/>
                <w:lang w:val="en-GB"/>
              </w:rPr>
            </w:pPr>
            <w:r w:rsidRPr="007D7947">
              <w:rPr>
                <w:b/>
                <w:sz w:val="18"/>
                <w:szCs w:val="18"/>
                <w:lang w:val="en-GB"/>
              </w:rPr>
              <w:t xml:space="preserve">Participant selection </w:t>
            </w:r>
          </w:p>
        </w:tc>
      </w:tr>
      <w:tr w:rsidR="00034266" w:rsidRPr="007D7947" w14:paraId="5E208B98" w14:textId="77777777" w:rsidTr="00167A52">
        <w:trPr>
          <w:trHeight w:val="14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18F7B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10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A5B72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Sampling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2DE42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How were participants selected? </w:t>
            </w:r>
            <w:proofErr w:type="gramStart"/>
            <w:r w:rsidRPr="007D7947">
              <w:rPr>
                <w:i/>
                <w:sz w:val="18"/>
                <w:szCs w:val="18"/>
                <w:lang w:val="en-GB"/>
              </w:rPr>
              <w:t>e</w:t>
            </w:r>
            <w:proofErr w:type="gramEnd"/>
            <w:r w:rsidRPr="007D7947">
              <w:rPr>
                <w:i/>
                <w:sz w:val="18"/>
                <w:szCs w:val="18"/>
                <w:lang w:val="en-GB"/>
              </w:rPr>
              <w:t>.g. purposive, convenience, consecutive, snowball</w:t>
            </w:r>
            <w:r w:rsidRPr="007D7947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56C83" w14:textId="3495F9CC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 Purposive</w:t>
            </w:r>
          </w:p>
        </w:tc>
      </w:tr>
      <w:tr w:rsidR="00034266" w:rsidRPr="007D7947" w14:paraId="316FA993" w14:textId="77777777" w:rsidTr="00167A52">
        <w:trPr>
          <w:trHeight w:val="11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8344A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11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ACE33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Method of approach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57A22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How were participants approached? </w:t>
            </w:r>
            <w:proofErr w:type="gramStart"/>
            <w:r w:rsidRPr="007D7947">
              <w:rPr>
                <w:sz w:val="18"/>
                <w:szCs w:val="18"/>
                <w:lang w:val="en-GB"/>
              </w:rPr>
              <w:t>e</w:t>
            </w:r>
            <w:proofErr w:type="gramEnd"/>
            <w:r w:rsidRPr="007D7947">
              <w:rPr>
                <w:i/>
                <w:sz w:val="18"/>
                <w:szCs w:val="18"/>
                <w:lang w:val="en-GB"/>
              </w:rPr>
              <w:t>.g. face-to-face, telephone, mail, email</w:t>
            </w:r>
            <w:r w:rsidRPr="007D7947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B2AA3" w14:textId="58DD15B1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 Face-to-face</w:t>
            </w:r>
          </w:p>
        </w:tc>
      </w:tr>
      <w:tr w:rsidR="00034266" w:rsidRPr="007D7947" w14:paraId="03C9439B" w14:textId="77777777" w:rsidTr="00167A52">
        <w:trPr>
          <w:trHeight w:val="8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937B5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12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AE348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Sample size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E3AC5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How many participants were in the study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1438D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 23</w:t>
            </w:r>
          </w:p>
        </w:tc>
      </w:tr>
      <w:tr w:rsidR="00034266" w:rsidRPr="007D7947" w14:paraId="78C83CDF" w14:textId="77777777" w:rsidTr="00167A52">
        <w:trPr>
          <w:trHeight w:val="11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33A71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13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5F68A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Non-participation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FDEC8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How many people refused to participate or dropped out? Reasons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25F8C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>38 people declined or were non-communicative; 1 participant dropped out due to hospitalisation</w:t>
            </w:r>
          </w:p>
        </w:tc>
      </w:tr>
      <w:tr w:rsidR="00034266" w:rsidRPr="007D7947" w14:paraId="4AF591A3" w14:textId="77777777" w:rsidTr="00167A52">
        <w:trPr>
          <w:trHeight w:val="50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42E00" w14:textId="77777777" w:rsidR="00034266" w:rsidRPr="007D7947" w:rsidRDefault="00034266" w:rsidP="00167A52">
            <w:pPr>
              <w:pStyle w:val="Normal1"/>
              <w:spacing w:line="340" w:lineRule="auto"/>
              <w:rPr>
                <w:b/>
                <w:sz w:val="18"/>
                <w:szCs w:val="18"/>
                <w:lang w:val="en-GB"/>
              </w:rPr>
            </w:pPr>
            <w:r w:rsidRPr="007D7947">
              <w:rPr>
                <w:b/>
                <w:sz w:val="18"/>
                <w:szCs w:val="18"/>
                <w:lang w:val="en-GB"/>
              </w:rPr>
              <w:t xml:space="preserve">Setting </w:t>
            </w:r>
          </w:p>
        </w:tc>
      </w:tr>
      <w:tr w:rsidR="00034266" w:rsidRPr="007D7947" w14:paraId="3D0C48CD" w14:textId="77777777" w:rsidTr="00167A52">
        <w:trPr>
          <w:trHeight w:val="8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0F9AC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lastRenderedPageBreak/>
              <w:t xml:space="preserve">14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7250F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Setting of data collection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587AB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Where was the data collected? </w:t>
            </w:r>
            <w:proofErr w:type="gramStart"/>
            <w:r w:rsidRPr="007D7947">
              <w:rPr>
                <w:sz w:val="18"/>
                <w:szCs w:val="18"/>
                <w:lang w:val="en-GB"/>
              </w:rPr>
              <w:t>e</w:t>
            </w:r>
            <w:proofErr w:type="gramEnd"/>
            <w:r w:rsidRPr="007D7947">
              <w:rPr>
                <w:i/>
                <w:sz w:val="18"/>
                <w:szCs w:val="18"/>
                <w:lang w:val="en-GB"/>
              </w:rPr>
              <w:t>.g. home, clinic, workplace</w:t>
            </w:r>
            <w:r w:rsidRPr="007D7947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26F15" w14:textId="2304285B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>Clinic within a general hospital</w:t>
            </w:r>
          </w:p>
        </w:tc>
      </w:tr>
      <w:tr w:rsidR="00034266" w:rsidRPr="007D7947" w14:paraId="785CB72A" w14:textId="77777777" w:rsidTr="00167A52">
        <w:trPr>
          <w:trHeight w:val="11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1C7F4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15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08933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Presence of non-participant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C2DCA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Was anyone else present besides the participants and researchers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56411" w14:textId="34E5F301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>Yes - other patients, caregivers and staff in the waiting area</w:t>
            </w:r>
          </w:p>
        </w:tc>
      </w:tr>
      <w:tr w:rsidR="00034266" w:rsidRPr="007D7947" w14:paraId="17592C44" w14:textId="77777777" w:rsidTr="00167A52">
        <w:trPr>
          <w:trHeight w:val="14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BC20B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16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FD62B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Description of sample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815FA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What are the important characteristics of the sample? </w:t>
            </w:r>
            <w:proofErr w:type="gramStart"/>
            <w:r w:rsidRPr="007D7947">
              <w:rPr>
                <w:i/>
                <w:sz w:val="18"/>
                <w:szCs w:val="18"/>
                <w:lang w:val="en-GB"/>
              </w:rPr>
              <w:t>e</w:t>
            </w:r>
            <w:proofErr w:type="gramEnd"/>
            <w:r w:rsidRPr="007D7947">
              <w:rPr>
                <w:i/>
                <w:sz w:val="18"/>
                <w:szCs w:val="18"/>
                <w:lang w:val="en-GB"/>
              </w:rPr>
              <w:t>.g. demographic data, date</w:t>
            </w:r>
            <w:r w:rsidRPr="007D7947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FCFF1" w14:textId="375BD3E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 Reported in methods</w:t>
            </w:r>
          </w:p>
        </w:tc>
      </w:tr>
      <w:tr w:rsidR="00034266" w:rsidRPr="007D7947" w14:paraId="589F00A8" w14:textId="77777777" w:rsidTr="00167A52">
        <w:trPr>
          <w:trHeight w:val="50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3ECC4" w14:textId="77777777" w:rsidR="00034266" w:rsidRPr="007D7947" w:rsidRDefault="00034266" w:rsidP="00167A52">
            <w:pPr>
              <w:pStyle w:val="Normal1"/>
              <w:spacing w:line="340" w:lineRule="auto"/>
              <w:rPr>
                <w:b/>
                <w:sz w:val="18"/>
                <w:szCs w:val="18"/>
                <w:lang w:val="en-GB"/>
              </w:rPr>
            </w:pPr>
            <w:r w:rsidRPr="007D7947">
              <w:rPr>
                <w:b/>
                <w:sz w:val="18"/>
                <w:szCs w:val="18"/>
                <w:lang w:val="en-GB"/>
              </w:rPr>
              <w:t xml:space="preserve">Data collection </w:t>
            </w:r>
          </w:p>
        </w:tc>
      </w:tr>
      <w:tr w:rsidR="00034266" w:rsidRPr="007D7947" w14:paraId="52DD66B0" w14:textId="77777777" w:rsidTr="00167A52">
        <w:trPr>
          <w:trHeight w:val="11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9049F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17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32E91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Interview guide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E2C3F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Were questions, prompts, guides provided by the authors? Was it pilot tested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42FE0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 Yes</w:t>
            </w:r>
          </w:p>
        </w:tc>
      </w:tr>
      <w:tr w:rsidR="00034266" w:rsidRPr="007D7947" w14:paraId="300E214D" w14:textId="77777777" w:rsidTr="00167A52">
        <w:trPr>
          <w:trHeight w:val="8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93E44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18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65F63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Repeat interview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64B02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Were repeat interviews carried out? If yes, how many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850BC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 No</w:t>
            </w:r>
          </w:p>
        </w:tc>
      </w:tr>
      <w:tr w:rsidR="00034266" w:rsidRPr="007D7947" w14:paraId="44F71877" w14:textId="77777777" w:rsidTr="00167A52">
        <w:trPr>
          <w:trHeight w:val="11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05B1E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19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46710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Audio/visual recording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2B080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Did the research use audio or visual recording to collect the data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9D042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 Audio recording</w:t>
            </w:r>
          </w:p>
        </w:tc>
      </w:tr>
      <w:tr w:rsidR="00034266" w:rsidRPr="007D7947" w14:paraId="6554988A" w14:textId="77777777" w:rsidTr="00167A52">
        <w:trPr>
          <w:trHeight w:val="11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278AE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20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C7F36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Field note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8DF7C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Were field notes made during and/or after the interview or focus group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2599C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 Yes</w:t>
            </w:r>
          </w:p>
        </w:tc>
      </w:tr>
      <w:tr w:rsidR="00034266" w:rsidRPr="007D7947" w14:paraId="2B85EF32" w14:textId="77777777" w:rsidTr="00167A52">
        <w:trPr>
          <w:trHeight w:val="8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CC6B6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21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0397D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Duration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A5689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What was the duration of the interviews or focus group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6B5B7" w14:textId="4A35F975" w:rsidR="00034266" w:rsidRPr="007D7947" w:rsidRDefault="00034266" w:rsidP="00211B03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Approximately 30 </w:t>
            </w:r>
            <w:r w:rsidR="00211B03">
              <w:rPr>
                <w:sz w:val="18"/>
                <w:szCs w:val="18"/>
                <w:lang w:val="en-GB"/>
              </w:rPr>
              <w:t>to 60 minutes</w:t>
            </w:r>
          </w:p>
        </w:tc>
      </w:tr>
      <w:tr w:rsidR="00034266" w:rsidRPr="007D7947" w14:paraId="50ECCC0B" w14:textId="77777777" w:rsidTr="00167A52">
        <w:trPr>
          <w:trHeight w:val="5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6101A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22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4A576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Data saturation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C8EEA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Was data saturation discussed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361D5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 Yes</w:t>
            </w:r>
          </w:p>
        </w:tc>
      </w:tr>
      <w:tr w:rsidR="00034266" w:rsidRPr="007D7947" w14:paraId="0C2D5BBF" w14:textId="77777777" w:rsidTr="00167A52">
        <w:trPr>
          <w:trHeight w:val="11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CAD86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23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9AAE6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Transcripts returned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DFC64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Were transcripts returned to participants for comment and/or correction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86311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 No</w:t>
            </w:r>
          </w:p>
        </w:tc>
      </w:tr>
      <w:tr w:rsidR="00034266" w:rsidRPr="007D7947" w14:paraId="0A6D80E0" w14:textId="77777777" w:rsidTr="00167A52">
        <w:trPr>
          <w:trHeight w:val="40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55653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b/>
                <w:sz w:val="18"/>
                <w:szCs w:val="18"/>
                <w:lang w:val="en-GB"/>
              </w:rPr>
              <w:lastRenderedPageBreak/>
              <w:t>Domain 3: analysis and findings</w:t>
            </w:r>
            <w:r w:rsidRPr="007D7947">
              <w:rPr>
                <w:sz w:val="18"/>
                <w:szCs w:val="18"/>
                <w:lang w:val="en-GB"/>
              </w:rPr>
              <w:t xml:space="preserve"> </w:t>
            </w:r>
          </w:p>
        </w:tc>
      </w:tr>
      <w:tr w:rsidR="00034266" w:rsidRPr="007D7947" w14:paraId="639B8DB0" w14:textId="77777777" w:rsidTr="00167A52">
        <w:trPr>
          <w:trHeight w:val="50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5D93C" w14:textId="77777777" w:rsidR="00034266" w:rsidRPr="007D7947" w:rsidRDefault="00034266" w:rsidP="00167A52">
            <w:pPr>
              <w:pStyle w:val="Normal1"/>
              <w:spacing w:line="340" w:lineRule="auto"/>
              <w:rPr>
                <w:b/>
                <w:sz w:val="18"/>
                <w:szCs w:val="18"/>
                <w:lang w:val="en-GB"/>
              </w:rPr>
            </w:pPr>
            <w:r w:rsidRPr="007D7947">
              <w:rPr>
                <w:b/>
                <w:sz w:val="18"/>
                <w:szCs w:val="18"/>
                <w:lang w:val="en-GB"/>
              </w:rPr>
              <w:t xml:space="preserve">Data analysis </w:t>
            </w:r>
          </w:p>
        </w:tc>
      </w:tr>
      <w:tr w:rsidR="00034266" w:rsidRPr="007D7947" w14:paraId="54128B8C" w14:textId="77777777" w:rsidTr="00167A52">
        <w:trPr>
          <w:trHeight w:val="8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7904C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24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79B04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Number of data coder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28F0C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How many data coders coded the data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66161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 2</w:t>
            </w:r>
          </w:p>
        </w:tc>
      </w:tr>
      <w:tr w:rsidR="00034266" w:rsidRPr="007D7947" w14:paraId="372F8170" w14:textId="77777777" w:rsidTr="00167A52">
        <w:trPr>
          <w:trHeight w:val="8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06B60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25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422D5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Description of the coding tree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920DE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Did authors provide a description of the coding tree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EB62D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 Yes</w:t>
            </w:r>
          </w:p>
        </w:tc>
      </w:tr>
      <w:tr w:rsidR="00034266" w:rsidRPr="007D7947" w14:paraId="69BAE14E" w14:textId="77777777" w:rsidTr="00167A52">
        <w:trPr>
          <w:trHeight w:val="11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57C28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26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8D588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Derivation of theme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4BBCB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Were themes identified in advance or derived from the data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5181E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 Both</w:t>
            </w:r>
          </w:p>
        </w:tc>
      </w:tr>
      <w:tr w:rsidR="00034266" w:rsidRPr="007D7947" w14:paraId="7872B011" w14:textId="77777777" w:rsidTr="00167A52">
        <w:trPr>
          <w:trHeight w:val="8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26632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27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7657A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Software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CE6F2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What software, if applicable, was used to manage the data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47B81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 QSR </w:t>
            </w:r>
            <w:proofErr w:type="spellStart"/>
            <w:r w:rsidRPr="007D7947">
              <w:rPr>
                <w:sz w:val="18"/>
                <w:szCs w:val="18"/>
                <w:lang w:val="en-GB"/>
              </w:rPr>
              <w:t>NVivo</w:t>
            </w:r>
            <w:proofErr w:type="spellEnd"/>
            <w:r w:rsidRPr="007D7947">
              <w:rPr>
                <w:sz w:val="18"/>
                <w:szCs w:val="18"/>
                <w:lang w:val="en-GB"/>
              </w:rPr>
              <w:t xml:space="preserve"> 11</w:t>
            </w:r>
          </w:p>
        </w:tc>
      </w:tr>
      <w:tr w:rsidR="00034266" w:rsidRPr="007D7947" w14:paraId="601EB1C1" w14:textId="77777777" w:rsidTr="00167A52">
        <w:trPr>
          <w:trHeight w:val="8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982D2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28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CAA40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Participant checking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C2BAC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Did participants provide feedback on the findings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437D4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 No</w:t>
            </w:r>
          </w:p>
        </w:tc>
      </w:tr>
      <w:tr w:rsidR="00034266" w:rsidRPr="007D7947" w14:paraId="609ABBAF" w14:textId="77777777" w:rsidTr="00167A52">
        <w:trPr>
          <w:trHeight w:val="50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62F21" w14:textId="77777777" w:rsidR="00034266" w:rsidRPr="007D7947" w:rsidRDefault="00034266" w:rsidP="00167A52">
            <w:pPr>
              <w:pStyle w:val="Normal1"/>
              <w:spacing w:line="340" w:lineRule="auto"/>
              <w:rPr>
                <w:b/>
                <w:sz w:val="18"/>
                <w:szCs w:val="18"/>
                <w:lang w:val="en-GB"/>
              </w:rPr>
            </w:pPr>
            <w:r w:rsidRPr="007D7947">
              <w:rPr>
                <w:b/>
                <w:sz w:val="18"/>
                <w:szCs w:val="18"/>
                <w:lang w:val="en-GB"/>
              </w:rPr>
              <w:t xml:space="preserve">Reporting </w:t>
            </w:r>
          </w:p>
        </w:tc>
      </w:tr>
      <w:tr w:rsidR="00034266" w:rsidRPr="007D7947" w14:paraId="2D1F5C27" w14:textId="77777777" w:rsidTr="00167A52">
        <w:trPr>
          <w:trHeight w:val="17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1958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29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C069B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Quotations presented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646A5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Were participant quotations presented to illustrate the themes / findings? Was each quotation identified? </w:t>
            </w:r>
            <w:proofErr w:type="gramStart"/>
            <w:r w:rsidRPr="007D7947">
              <w:rPr>
                <w:sz w:val="18"/>
                <w:szCs w:val="18"/>
                <w:lang w:val="en-GB"/>
              </w:rPr>
              <w:t>e</w:t>
            </w:r>
            <w:proofErr w:type="gramEnd"/>
            <w:r w:rsidRPr="007D7947">
              <w:rPr>
                <w:i/>
                <w:sz w:val="18"/>
                <w:szCs w:val="18"/>
                <w:lang w:val="en-GB"/>
              </w:rPr>
              <w:t>.g. participant number</w:t>
            </w:r>
            <w:r w:rsidRPr="007D7947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0F5B7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 Yes</w:t>
            </w:r>
          </w:p>
        </w:tc>
      </w:tr>
      <w:tr w:rsidR="00034266" w:rsidRPr="007D7947" w14:paraId="067F9BA8" w14:textId="77777777" w:rsidTr="00167A52">
        <w:trPr>
          <w:trHeight w:val="11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F0283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30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013DC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Data and findings consistent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6C892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Was there consistency between the data presented and the findings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96761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 Yes</w:t>
            </w:r>
          </w:p>
        </w:tc>
      </w:tr>
      <w:tr w:rsidR="00034266" w:rsidRPr="007D7947" w14:paraId="0886C614" w14:textId="77777777" w:rsidTr="00167A52">
        <w:trPr>
          <w:trHeight w:val="8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31DF9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31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1D528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Clarity of major theme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B25D0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Were major themes clearly presented in the findings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684F0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 Yes</w:t>
            </w:r>
          </w:p>
        </w:tc>
      </w:tr>
      <w:tr w:rsidR="00034266" w:rsidRPr="007D7947" w14:paraId="622B292C" w14:textId="77777777" w:rsidTr="00167A52">
        <w:trPr>
          <w:trHeight w:val="871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9AD68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32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E34D7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Clarity of minor theme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DEF94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Is there a description of diverse cases or discussion of minor themes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C193" w14:textId="77777777" w:rsidR="00034266" w:rsidRPr="007D7947" w:rsidRDefault="00034266" w:rsidP="00167A52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 Yes</w:t>
            </w:r>
          </w:p>
        </w:tc>
      </w:tr>
    </w:tbl>
    <w:p w14:paraId="2CD77818" w14:textId="77777777" w:rsidR="00E00FBA" w:rsidRDefault="00E00FBA"/>
    <w:sectPr w:rsidR="00E00FBA">
      <w:footerReference w:type="default" r:id="rId7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CC17BC" w14:textId="77777777" w:rsidR="00D1046E" w:rsidRDefault="00D1046E">
      <w:pPr>
        <w:spacing w:line="240" w:lineRule="auto"/>
      </w:pPr>
      <w:r>
        <w:separator/>
      </w:r>
    </w:p>
  </w:endnote>
  <w:endnote w:type="continuationSeparator" w:id="0">
    <w:p w14:paraId="0DF5A9E7" w14:textId="77777777" w:rsidR="00D1046E" w:rsidRDefault="00D1046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F14530" w14:textId="0AA49E7C" w:rsidR="007D7947" w:rsidRDefault="00034266">
    <w:pPr>
      <w:pStyle w:val="Normal1"/>
      <w:jc w:val="right"/>
    </w:pPr>
    <w:r>
      <w:fldChar w:fldCharType="begin"/>
    </w:r>
    <w:r>
      <w:instrText>PAGE</w:instrText>
    </w:r>
    <w:r>
      <w:fldChar w:fldCharType="separate"/>
    </w:r>
    <w:r w:rsidR="00834B64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1CC91D" w14:textId="77777777" w:rsidR="00D1046E" w:rsidRDefault="00D1046E">
      <w:pPr>
        <w:spacing w:line="240" w:lineRule="auto"/>
      </w:pPr>
      <w:r>
        <w:separator/>
      </w:r>
    </w:p>
  </w:footnote>
  <w:footnote w:type="continuationSeparator" w:id="0">
    <w:p w14:paraId="77DA2830" w14:textId="77777777" w:rsidR="00D1046E" w:rsidRDefault="00D1046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266"/>
    <w:rsid w:val="00034266"/>
    <w:rsid w:val="00072781"/>
    <w:rsid w:val="000844C5"/>
    <w:rsid w:val="00211B03"/>
    <w:rsid w:val="004F3CB0"/>
    <w:rsid w:val="0054540B"/>
    <w:rsid w:val="00661B28"/>
    <w:rsid w:val="0076253F"/>
    <w:rsid w:val="00793C14"/>
    <w:rsid w:val="007E784E"/>
    <w:rsid w:val="00834B64"/>
    <w:rsid w:val="009B1FFC"/>
    <w:rsid w:val="00B26E71"/>
    <w:rsid w:val="00C23E30"/>
    <w:rsid w:val="00D1046E"/>
    <w:rsid w:val="00DC200E"/>
    <w:rsid w:val="00E00FBA"/>
    <w:rsid w:val="00E96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7505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266"/>
    <w:pPr>
      <w:spacing w:after="0" w:line="276" w:lineRule="auto"/>
    </w:pPr>
    <w:rPr>
      <w:rFonts w:ascii="Arial" w:eastAsia="Arial" w:hAnsi="Arial" w:cs="Arial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34266"/>
    <w:pPr>
      <w:spacing w:after="0" w:line="276" w:lineRule="auto"/>
    </w:pPr>
    <w:rPr>
      <w:rFonts w:ascii="Arial" w:eastAsia="Arial" w:hAnsi="Arial" w:cs="Arial"/>
      <w:lang w:val="en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266"/>
    <w:pPr>
      <w:spacing w:after="0" w:line="276" w:lineRule="auto"/>
    </w:pPr>
    <w:rPr>
      <w:rFonts w:ascii="Arial" w:eastAsia="Arial" w:hAnsi="Arial" w:cs="Arial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34266"/>
    <w:pPr>
      <w:spacing w:after="0" w:line="276" w:lineRule="auto"/>
    </w:pPr>
    <w:rPr>
      <w:rFonts w:ascii="Arial" w:eastAsia="Arial" w:hAnsi="Arial" w:cs="Arial"/>
      <w:lang w:val="e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49</Words>
  <Characters>3701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4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Kai Lin Emeline</dc:creator>
  <cp:keywords/>
  <dc:description/>
  <cp:lastModifiedBy>Han Emeline</cp:lastModifiedBy>
  <cp:revision>13</cp:revision>
  <dcterms:created xsi:type="dcterms:W3CDTF">2018-10-08T03:15:00Z</dcterms:created>
  <dcterms:modified xsi:type="dcterms:W3CDTF">2019-04-24T13:55:00Z</dcterms:modified>
</cp:coreProperties>
</file>